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6F8" w:rsidRPr="00354142" w:rsidRDefault="00F556F8" w:rsidP="00F556F8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54142">
        <w:rPr>
          <w:rFonts w:ascii="Times New Roman" w:hAnsi="Times New Roman"/>
          <w:b/>
          <w:sz w:val="24"/>
          <w:szCs w:val="24"/>
          <w:lang w:val="en-GB"/>
        </w:rPr>
        <w:t>S</w:t>
      </w:r>
      <w:r w:rsidR="00A66DBC">
        <w:rPr>
          <w:rFonts w:ascii="Times New Roman" w:hAnsi="Times New Roman"/>
          <w:b/>
          <w:sz w:val="24"/>
          <w:szCs w:val="24"/>
          <w:lang w:val="en-GB"/>
        </w:rPr>
        <w:t>8</w:t>
      </w:r>
      <w:bookmarkStart w:id="0" w:name="_GoBack"/>
      <w:bookmarkEnd w:id="0"/>
      <w:r w:rsidRPr="00354142">
        <w:rPr>
          <w:rFonts w:ascii="Times New Roman" w:hAnsi="Times New Roman"/>
          <w:b/>
          <w:sz w:val="24"/>
          <w:szCs w:val="24"/>
          <w:lang w:val="en-GB"/>
        </w:rPr>
        <w:t xml:space="preserve"> Table. </w:t>
      </w:r>
      <w:proofErr w:type="gramStart"/>
      <w:r w:rsidRPr="00354142">
        <w:rPr>
          <w:rFonts w:ascii="Times New Roman" w:hAnsi="Times New Roman"/>
          <w:b/>
          <w:sz w:val="24"/>
          <w:szCs w:val="24"/>
          <w:lang w:val="en-GB"/>
        </w:rPr>
        <w:t xml:space="preserve">Characteristics of pulmonary TB patients according to availability of </w:t>
      </w:r>
      <w:r w:rsidR="00306DF8" w:rsidRPr="00306DF8">
        <w:rPr>
          <w:rFonts w:ascii="Times New Roman" w:hAnsi="Times New Roman"/>
          <w:b/>
          <w:sz w:val="24"/>
          <w:szCs w:val="24"/>
          <w:lang w:val="en-GB"/>
        </w:rPr>
        <w:t>antimicrobial susceptibility tests</w:t>
      </w:r>
      <w:r w:rsidRPr="00354142">
        <w:rPr>
          <w:rFonts w:ascii="Times New Roman" w:hAnsi="Times New Roman"/>
          <w:b/>
          <w:sz w:val="24"/>
          <w:szCs w:val="24"/>
          <w:lang w:val="en-GB"/>
        </w:rPr>
        <w:t>, Mexico 2000-2012.</w:t>
      </w:r>
      <w:proofErr w:type="gramEnd"/>
    </w:p>
    <w:tbl>
      <w:tblPr>
        <w:tblW w:w="141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2693"/>
        <w:gridCol w:w="2977"/>
        <w:gridCol w:w="3119"/>
        <w:gridCol w:w="1701"/>
      </w:tblGrid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otal</w:t>
            </w:r>
          </w:p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With information on </w:t>
            </w:r>
            <w:r w:rsidR="00306DF8">
              <w:rPr>
                <w:rFonts w:ascii="Times New Roman" w:hAnsi="Times New Roman"/>
                <w:sz w:val="24"/>
                <w:szCs w:val="24"/>
                <w:lang w:val="en-GB"/>
              </w:rPr>
              <w:t>antimicrobial susceptibility tests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Without information on </w:t>
            </w:r>
            <w:r w:rsidR="00306DF8">
              <w:rPr>
                <w:rFonts w:ascii="Times New Roman" w:hAnsi="Times New Roman"/>
                <w:sz w:val="24"/>
                <w:szCs w:val="24"/>
                <w:lang w:val="en-GB"/>
              </w:rPr>
              <w:t>antimicrobial susceptibility tes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-value*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mber/Total (%)</w:t>
            </w:r>
          </w:p>
          <w:p w:rsidR="00027BAD" w:rsidRPr="00354142" w:rsidRDefault="00027BAD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mber/Total (%)</w:t>
            </w:r>
          </w:p>
          <w:p w:rsidR="00027BAD" w:rsidRPr="00354142" w:rsidRDefault="00027BAD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umber/Total (%)</w:t>
            </w:r>
          </w:p>
          <w:p w:rsidR="00027BAD" w:rsidRPr="00354142" w:rsidRDefault="00027BAD" w:rsidP="00CB26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73652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3652" w:rsidRPr="00354142" w:rsidRDefault="00D73652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3652" w:rsidRPr="00354142" w:rsidRDefault="00D73652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= 181,378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3652" w:rsidRPr="00354142" w:rsidRDefault="00D73652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= 2,286 (1.26%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3652" w:rsidRPr="00354142" w:rsidRDefault="00D73652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= 179,092 (98.74%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3652" w:rsidRPr="00354142" w:rsidRDefault="00D73652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6,189/181,377 (36.49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027BA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80/2,286  (29.75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5,509 /179,091 (36.58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e (years) [median (IQR)]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 (32-60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3 (31-54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 (32-60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**</w:t>
            </w:r>
          </w:p>
        </w:tc>
      </w:tr>
      <w:tr w:rsidR="0051782D" w:rsidRPr="00354142" w:rsidTr="00FC3DA4">
        <w:trPr>
          <w:trHeight w:val="315"/>
        </w:trPr>
        <w:tc>
          <w:tcPr>
            <w:tcW w:w="1414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1782D" w:rsidRPr="00354142" w:rsidRDefault="0051782D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Region 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exico City and Central regio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5,963/181,371  (25.37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31/2,285 (23.24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45,432/179,086 (25.34)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 0.020†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rthern regio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2,756/181,371  (34.35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241/2,285 (54.31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,515/179,086 (34.60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 &lt;0.001†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outhern regio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,652/181,371  (40.28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3 /2,285 (22.45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,139/179,086 (40.06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  &lt;0.001†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ack of access to social security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,646/181,138 (28.51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9/2,078 (14.88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,307/178,860 (28.69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eatment for a previous TB episode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,413/178,780 (9.18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42/1,875 (34.24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,771/176,905 (8.91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vious diagnoses of DM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,988/181,378 (19.29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72/2,286 (29.40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,616/179,092 (19.16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 &lt;0.001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vious diagnoses of malnutritio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,484/181,378 (10.19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4/2,286 (13.30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,180/179,092 (10.15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 &lt;0.001</w:t>
            </w:r>
          </w:p>
        </w:tc>
      </w:tr>
      <w:tr w:rsidR="00F556F8" w:rsidRPr="00354142" w:rsidTr="00387340">
        <w:trPr>
          <w:trHeight w:val="315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51782D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Previous diagnoses of cirrhosis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5/181,378 (0.19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/2,286 (0.09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9/179,092 (0.19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556F8" w:rsidRPr="00354142" w:rsidRDefault="00F556F8" w:rsidP="00387340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5414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46</w:t>
            </w:r>
          </w:p>
        </w:tc>
      </w:tr>
    </w:tbl>
    <w:p w:rsidR="003437DB" w:rsidRPr="00F556F8" w:rsidRDefault="00F556F8" w:rsidP="0051782D">
      <w:pPr>
        <w:spacing w:line="480" w:lineRule="auto"/>
        <w:rPr>
          <w:lang w:val="en-GB"/>
        </w:rPr>
      </w:pPr>
      <w:r w:rsidRPr="00354142">
        <w:rPr>
          <w:rFonts w:ascii="Times New Roman" w:hAnsi="Times New Roman"/>
          <w:sz w:val="24"/>
          <w:szCs w:val="24"/>
          <w:lang w:val="en-GB"/>
        </w:rPr>
        <w:t>* Chi-square test; ** Mann–Whitney Test; † Binomial test; TB, Tuberculosi</w:t>
      </w:r>
      <w:r w:rsidR="009E23CD">
        <w:rPr>
          <w:rFonts w:ascii="Times New Roman" w:hAnsi="Times New Roman"/>
          <w:sz w:val="24"/>
          <w:szCs w:val="24"/>
          <w:lang w:val="en-GB"/>
        </w:rPr>
        <w:t>s; DM, Diabetes mellitus; IQR, i</w:t>
      </w:r>
      <w:r w:rsidRPr="00354142">
        <w:rPr>
          <w:rFonts w:ascii="Times New Roman" w:hAnsi="Times New Roman"/>
          <w:sz w:val="24"/>
          <w:szCs w:val="24"/>
          <w:lang w:val="en-GB"/>
        </w:rPr>
        <w:t>nterquartile range.</w:t>
      </w:r>
      <w:r w:rsidRPr="00DC400B">
        <w:rPr>
          <w:rFonts w:ascii="Times New Roman" w:hAnsi="Times New Roman"/>
          <w:sz w:val="24"/>
          <w:szCs w:val="24"/>
          <w:lang w:val="en-GB"/>
        </w:rPr>
        <w:t xml:space="preserve">  </w:t>
      </w:r>
    </w:p>
    <w:sectPr w:rsidR="003437DB" w:rsidRPr="00F556F8" w:rsidSect="00F556F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6F8"/>
    <w:rsid w:val="00027BAD"/>
    <w:rsid w:val="002479CE"/>
    <w:rsid w:val="00306DF8"/>
    <w:rsid w:val="003437DB"/>
    <w:rsid w:val="00354142"/>
    <w:rsid w:val="003A2C20"/>
    <w:rsid w:val="0051782D"/>
    <w:rsid w:val="00887AE4"/>
    <w:rsid w:val="009E23CD"/>
    <w:rsid w:val="00A66DBC"/>
    <w:rsid w:val="00CB26CB"/>
    <w:rsid w:val="00D73652"/>
    <w:rsid w:val="00F5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6F8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2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C20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6F8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2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C20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2</Pages>
  <Words>227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9</cp:revision>
  <cp:lastPrinted>2015-04-08T23:06:00Z</cp:lastPrinted>
  <dcterms:created xsi:type="dcterms:W3CDTF">2015-03-29T01:35:00Z</dcterms:created>
  <dcterms:modified xsi:type="dcterms:W3CDTF">2015-04-15T15:44:00Z</dcterms:modified>
</cp:coreProperties>
</file>